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numPr>
          <w:ilvl w:val="0"/>
          <w:numId w:val="1"/>
        </w:numPr>
        <w:spacing w:before="0" w:after="400" w:line="360"/>
        <w:ind w:right="0" w:left="420" w:hanging="42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ry File 1 Questionnaire on breastfeeding behavior and its determinants in patients with gestational diabetes mellitus</w:t>
      </w:r>
    </w:p>
    <w:p>
      <w:pPr>
        <w:spacing w:before="0" w:after="40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1-1</w:t>
      </w:r>
    </w:p>
    <w:tbl>
      <w:tblPr/>
      <w:tblGrid>
        <w:gridCol w:w="3119"/>
        <w:gridCol w:w="5187"/>
      </w:tblGrid>
      <w:tr>
        <w:trPr>
          <w:trHeight w:val="1" w:hRule="atLeast"/>
          <w:jc w:val="left"/>
        </w:trPr>
        <w:tc>
          <w:tcPr>
            <w:tcW w:w="31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Measurement (Choices)</w:t>
            </w:r>
          </w:p>
        </w:tc>
        <w:tc>
          <w:tcPr>
            <w:tcW w:w="51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Items</w:t>
            </w:r>
          </w:p>
        </w:tc>
      </w:tr>
      <w:tr>
        <w:trPr>
          <w:trHeight w:val="1" w:hRule="atLeast"/>
          <w:jc w:val="left"/>
        </w:trPr>
        <w:tc>
          <w:tcPr>
            <w:tcW w:w="31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Knowledge of GDM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(Yes/ No/ Unclear)</w:t>
            </w:r>
          </w:p>
        </w:tc>
        <w:tc>
          <w:tcPr>
            <w:tcW w:w="51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GDM pregnancy is more likely to have pregnancy induced hypertension. (T)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GDM pregnancy is a high risk for dystocia due to gigantic childbirth. (T)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Newborns in GDM may develop hypoglycemia within 1 to 3 hours after delivery. (T)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A woman with GDM is more likely to have type 2 diabetes, obesity, and cardiovascular disease after delivery than normal pregnancy. (T)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Newborns in GDM have similar likelihood to develop type 2 diabetes, obesity, and cardiovascular disease as normal newborns. (F)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Breastfeeding can reduce the likelihood of type 2 diabetes, obesity, and cardiovascular disease in women with GDM. (T)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 Breastfeeding does not reduce the likelihood of type 2 diabetes, obesity, and cardiovascular disease in newborns of GDM. (F)</w:t>
            </w:r>
          </w:p>
        </w:tc>
      </w:tr>
      <w:tr>
        <w:trPr>
          <w:trHeight w:val="1" w:hRule="atLeast"/>
          <w:jc w:val="left"/>
        </w:trPr>
        <w:tc>
          <w:tcPr>
            <w:tcW w:w="31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erceived susceptibility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(absolutely impossible/ impossible/ possible/ very possible)</w:t>
            </w:r>
          </w:p>
        </w:tc>
        <w:tc>
          <w:tcPr>
            <w:tcW w:w="51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How likely do you think you are to develop chronic diabetes in the future?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How likely do you think it is that your child will develop chronic diabetes in the future?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How likely do you think it is that your child will be obese as an adult?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How likely do you think you are to become obese in the future?</w:t>
            </w:r>
          </w:p>
        </w:tc>
      </w:tr>
      <w:tr>
        <w:trPr>
          <w:trHeight w:val="1" w:hRule="atLeast"/>
          <w:jc w:val="left"/>
        </w:trPr>
        <w:tc>
          <w:tcPr>
            <w:tcW w:w="31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erceived severity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(not at all/ not serious/ serious/ very serious)</w:t>
            </w:r>
          </w:p>
        </w:tc>
        <w:tc>
          <w:tcPr>
            <w:tcW w:w="51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If you develop chronic diabetes in the future, do you think its consequences will be serious?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If you develop chronic diabetes in the future, how likely do you think you are to have serious adverse consequences of your diabetes (diabetic foot, cataracts, etc.)?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How likely are you to experience severe financial burden if you develop chronic diabetes in the future?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If your child develops chronic diabetes in the future, do you think the consequences will be serious?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If your child develops chronic diabetes in the future, how likely do you think it is that your child will have serious adverse consequences of diabetes (diabetic foot, cataract, etc.)?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If your child develops chronic diabetes in the future, how likely do you think it is that your child will have a serious financial burden from diabetes? </w:t>
            </w:r>
          </w:p>
        </w:tc>
      </w:tr>
      <w:tr>
        <w:trPr>
          <w:trHeight w:val="1" w:hRule="atLeast"/>
          <w:jc w:val="left"/>
        </w:trPr>
        <w:tc>
          <w:tcPr>
            <w:tcW w:w="31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erceived barrier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(strongly agree/ agree/ disagree/ strongly disagree)</w:t>
            </w:r>
          </w:p>
        </w:tc>
        <w:tc>
          <w:tcPr>
            <w:tcW w:w="51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I don't have enough breast milk to allow me to breastfeed exclusively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Breastfeeding affects my body image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I don't have enough time and energy to breastfeed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breast swelling would make me consider giving up breastfeeding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Breastfeeding can make jaundice last longer in babies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it is difficult for me to breastfeed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 Breastfeeding interferes with my daily life and rest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 I think formula can give babies exactly the same nutrition.</w:t>
            </w:r>
          </w:p>
        </w:tc>
      </w:tr>
      <w:tr>
        <w:trPr>
          <w:trHeight w:val="1" w:hRule="atLeast"/>
          <w:jc w:val="left"/>
        </w:trPr>
        <w:tc>
          <w:tcPr>
            <w:tcW w:w="31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erceived benefits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(strongly agree/ agree/ disagree/ strongly disagree)</w:t>
            </w:r>
          </w:p>
        </w:tc>
        <w:tc>
          <w:tcPr>
            <w:tcW w:w="51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Breastfeeding is economical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breastfeeding is convenient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breast milk strengthens the child's resistance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breastmilk is rich in nutrients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breast milk is natural and safe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breastfeeding can increase parent-child bonding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 Breastfeeding helps me recover faster from childbirth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 Breastfeeding reduces the likelihood of my developing diabetes in the future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. Breastfeeding can reduce the likelihood of my child developing diabetes in the future</w:t>
            </w:r>
          </w:p>
        </w:tc>
      </w:tr>
      <w:tr>
        <w:trPr>
          <w:trHeight w:val="1" w:hRule="atLeast"/>
          <w:jc w:val="left"/>
        </w:trPr>
        <w:tc>
          <w:tcPr>
            <w:tcW w:w="31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elf-efficacy in breastfeeding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(Never/ seldom/ sometimes/ often/always)</w:t>
            </w:r>
          </w:p>
        </w:tc>
        <w:tc>
          <w:tcPr>
            <w:tcW w:w="51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I can always be sure that my baby is getting enough breast milk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I have always managed to cope successfully with the challenges of breastfeeding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I was always able to breastfeed exclusively without formula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I always make sure my baby can hold the nipple well during feeding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I always manage breastfeeding situations in a way that I am satisfied with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I was always able to finish breastfeeding even when my child cried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 I was always able to breastfeed willingly from the beginning to the end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 I am always comfortable breastfeeding even when my family is around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. I am always satisfied with my breastfeeding experience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. I have always been able to handle the fact that breastfeeding is time consuming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. I can always get my child to empty one breast before sucking the other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. I can always use breast milk every time I feed my child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. I always find ways to keep up with my child's feeding needs.</w:t>
            </w:r>
          </w:p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. I always know when my child is finished breastfeeding.</w:t>
            </w:r>
          </w:p>
        </w:tc>
      </w:tr>
      <w:tr>
        <w:trPr>
          <w:trHeight w:val="1" w:hRule="atLeast"/>
          <w:jc w:val="left"/>
        </w:trPr>
        <w:tc>
          <w:tcPr>
            <w:tcW w:w="31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ocial support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(strongly agree/ agree/ neutral/ disagree/ strongly disagree)</w:t>
            </w:r>
          </w:p>
        </w:tc>
        <w:tc>
          <w:tcPr>
            <w:tcW w:w="51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During the feeding of my child, someone was always there for me when I needed help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I always have someone around me to share my joys and sorrows in feeding my children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My family was always trying to help me in the feeding of my child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I received the emotional help and support I needed from my family during the feeding of my child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I have people around me who make me feel really comfortable during the feeding of my child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My friends always try to help me in the feeding process of my children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 I can rely on my friends if I encounter difficulties in feeding my child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 I can talk to my family about the difficulties I face during the feeding of my child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. I have friends who can share my joys and sorrows in feeding my child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. having people in my life who care about my feelings during the feeding of my child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. my family is willing to help me make decisions when it comes to feeding my child.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. I can discuss the difficulties I face in feeding my child with my friend.</w:t>
            </w:r>
          </w:p>
        </w:tc>
      </w:tr>
      <w:tr>
        <w:trPr>
          <w:trHeight w:val="1" w:hRule="atLeast"/>
          <w:jc w:val="left"/>
        </w:trPr>
        <w:tc>
          <w:tcPr>
            <w:tcW w:w="31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Breastfeeding behavior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(Yes/ No/ Unclear)</w:t>
            </w:r>
          </w:p>
        </w:tc>
        <w:tc>
          <w:tcPr>
            <w:tcW w:w="51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have you given your child formula in the last 24 hours?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have you breastfed your child in the past 24 hours?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Have you fed your child fresh milk such as cow's milk, goat's milk, or yogurt in the past 24 hours?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Have you given your child sugar water, juice, tea or drinks in the last 24 hours?</w:t>
            </w:r>
          </w:p>
        </w:tc>
      </w:tr>
      <w:tr>
        <w:trPr>
          <w:trHeight w:val="1" w:hRule="atLeast"/>
          <w:jc w:val="left"/>
        </w:trPr>
        <w:tc>
          <w:tcPr>
            <w:tcW w:w="311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Demographic characteristics</w:t>
            </w:r>
          </w:p>
        </w:tc>
        <w:tc>
          <w:tcPr>
            <w:tcW w:w="51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56" w:type="dxa"/>
              <w:right w:w="56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Your age 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Your marital status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Your occupation prior to production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Months of age of the newborn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Working status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Education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 Residential structure 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 History of smoking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. History of drinking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. Mode of delivery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. Parity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. Living place </w:t>
            </w:r>
          </w:p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. Family history of diabetes (both parents, grandparents) </w:t>
            </w: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numPr>
          <w:ilvl w:val="0"/>
          <w:numId w:val="37"/>
        </w:numPr>
        <w:spacing w:before="0" w:after="0" w:line="360"/>
        <w:ind w:right="0" w:left="420" w:hanging="42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ry File 2 Analysis of demographic characteristics between 324 respondents and 885 pregnant women with gestational diabetes mellitus </w:t>
      </w:r>
    </w:p>
    <w:tbl>
      <w:tblPr/>
      <w:tblGrid>
        <w:gridCol w:w="2547"/>
        <w:gridCol w:w="2265"/>
        <w:gridCol w:w="2123"/>
        <w:gridCol w:w="1371"/>
      </w:tblGrid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Respondents(n=401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Candidates(n=885)</w:t>
            </w:r>
          </w:p>
        </w:tc>
        <w:tc>
          <w:tcPr>
            <w:tcW w:w="137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n (%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n (%)</w:t>
            </w:r>
          </w:p>
        </w:tc>
        <w:tc>
          <w:tcPr>
            <w:tcW w:w="137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Age (Years)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＜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25 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9 (2.78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7 (1.92)</w:t>
            </w:r>
          </w:p>
        </w:tc>
        <w:tc>
          <w:tcPr>
            <w:tcW w:w="1371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0.7404</w:t>
            </w: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1"/>
                <w:shd w:fill="auto" w:val="clear"/>
              </w:rPr>
              <w:t xml:space="preserve">≥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25-</w:t>
            </w: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＜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30 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96(29.63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266 (30.05)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315" w:hRule="auto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1"/>
                <w:shd w:fill="auto" w:val="clear"/>
              </w:rPr>
              <w:t xml:space="preserve">≥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30-35 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40 (43.21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390 (44.06)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1"/>
                <w:shd w:fill="auto" w:val="clear"/>
              </w:rPr>
              <w:t xml:space="preserve">≥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35-</w:t>
            </w: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＜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40 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70 (21.60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96</w:t>
            </w: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（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22.14</w:t>
            </w: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）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mbria Math" w:hAnsi="Cambria Math" w:cs="Cambria Math" w:eastAsia="Cambria Math"/>
                <w:color w:val="auto"/>
                <w:spacing w:val="0"/>
                <w:position w:val="0"/>
                <w:sz w:val="21"/>
                <w:shd w:fill="auto" w:val="clear"/>
              </w:rPr>
              <w:t xml:space="preserve">≥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40 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9 (2.78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6</w:t>
            </w: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（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.80</w:t>
            </w: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）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Marriage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Married 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323 (99.69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878 (99.20)</w:t>
            </w:r>
          </w:p>
        </w:tc>
        <w:tc>
          <w:tcPr>
            <w:tcW w:w="1371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0.6061</w:t>
            </w: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Unmarried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 (0.31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7 (0.80)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Level of education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High school or technical secondary school and below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56 (17.28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54(17.40)</w:t>
            </w:r>
          </w:p>
        </w:tc>
        <w:tc>
          <w:tcPr>
            <w:tcW w:w="1371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0.974</w:t>
            </w: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Junior college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86 (26.54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246 (27.79)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Undergraduate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40 (43.21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372</w:t>
            </w: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（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42.03</w:t>
            </w: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）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Master or above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42 (12.96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13</w:t>
            </w: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（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2.76</w:t>
            </w:r>
            <w:r>
              <w:rPr>
                <w:rFonts w:ascii="SimSun" w:hAnsi="SimSun" w:cs="SimSun" w:eastAsia="SimSun"/>
                <w:color w:val="auto"/>
                <w:spacing w:val="0"/>
                <w:position w:val="0"/>
                <w:sz w:val="21"/>
                <w:shd w:fill="auto" w:val="clear"/>
              </w:rPr>
              <w:t xml:space="preserve">）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Mode of delivery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Vaginal delivery 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21 (37.35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347 (39.21)</w:t>
            </w:r>
          </w:p>
        </w:tc>
        <w:tc>
          <w:tcPr>
            <w:tcW w:w="1371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0.6013</w:t>
            </w: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Caesarean section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203(62.65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538 (60.79)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Living place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Urban 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304 (93.83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810 (91.76)</w:t>
            </w:r>
          </w:p>
        </w:tc>
        <w:tc>
          <w:tcPr>
            <w:tcW w:w="1371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2314</w:t>
            </w: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Rural 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20 (6.17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75 (8.24)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Family of diabetes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Yes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02 (31.48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265</w:t>
            </w:r>
            <w:r>
              <w:rPr>
                <w:rFonts w:ascii="SimSun" w:hAnsi="SimSun" w:cs="SimSun" w:eastAsia="SimSun"/>
                <w:color w:val="000000"/>
                <w:spacing w:val="0"/>
                <w:position w:val="0"/>
                <w:sz w:val="21"/>
                <w:shd w:fill="auto" w:val="clear"/>
              </w:rPr>
              <w:t xml:space="preserve">（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29.94</w:t>
            </w:r>
            <w:r>
              <w:rPr>
                <w:rFonts w:ascii="SimSun" w:hAnsi="SimSun" w:cs="SimSun" w:eastAsia="SimSun"/>
                <w:color w:val="000000"/>
                <w:spacing w:val="0"/>
                <w:position w:val="0"/>
                <w:sz w:val="21"/>
                <w:shd w:fill="auto" w:val="clear"/>
              </w:rPr>
              <w:t xml:space="preserve">）</w:t>
            </w:r>
          </w:p>
        </w:tc>
        <w:tc>
          <w:tcPr>
            <w:tcW w:w="1371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6567</w:t>
            </w: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No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222 (68.52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620</w:t>
            </w:r>
            <w:r>
              <w:rPr>
                <w:rFonts w:ascii="SimSun" w:hAnsi="SimSun" w:cs="SimSun" w:eastAsia="SimSun"/>
                <w:color w:val="000000"/>
                <w:spacing w:val="0"/>
                <w:position w:val="0"/>
                <w:sz w:val="21"/>
                <w:shd w:fill="auto" w:val="clear"/>
              </w:rPr>
              <w:t xml:space="preserve">（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70.06</w:t>
            </w:r>
            <w:r>
              <w:rPr>
                <w:rFonts w:ascii="SimSun" w:hAnsi="SimSun" w:cs="SimSun" w:eastAsia="SimSun"/>
                <w:color w:val="000000"/>
                <w:spacing w:val="0"/>
                <w:position w:val="0"/>
                <w:sz w:val="21"/>
                <w:shd w:fill="auto" w:val="clear"/>
              </w:rPr>
              <w:t xml:space="preserve">）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Drinking history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Yes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35 (10.80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105 (15.82)</w:t>
            </w:r>
          </w:p>
        </w:tc>
        <w:tc>
          <w:tcPr>
            <w:tcW w:w="1371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5274</w:t>
            </w: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No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289 (89.20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745 (84.18)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Smoking history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7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Yes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10 (3.09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33 (3.72)</w:t>
            </w:r>
          </w:p>
        </w:tc>
        <w:tc>
          <w:tcPr>
            <w:tcW w:w="1371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7197</w:t>
            </w:r>
          </w:p>
        </w:tc>
      </w:tr>
      <w:tr>
        <w:trPr>
          <w:trHeight w:val="1" w:hRule="atLeast"/>
          <w:jc w:val="left"/>
        </w:trPr>
        <w:tc>
          <w:tcPr>
            <w:tcW w:w="254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42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No</w:t>
            </w:r>
          </w:p>
        </w:tc>
        <w:tc>
          <w:tcPr>
            <w:tcW w:w="226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1"/>
                <w:shd w:fill="auto" w:val="clear"/>
              </w:rPr>
              <w:t xml:space="preserve">314 (96.91)</w:t>
            </w:r>
          </w:p>
        </w:tc>
        <w:tc>
          <w:tcPr>
            <w:tcW w:w="212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852 (96.28)</w:t>
            </w:r>
          </w:p>
        </w:tc>
        <w:tc>
          <w:tcPr>
            <w:tcW w:w="137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numPr>
          <w:ilvl w:val="0"/>
          <w:numId w:val="173"/>
        </w:numPr>
        <w:spacing w:before="0" w:after="0" w:line="360"/>
        <w:ind w:right="0" w:left="420" w:hanging="42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ry File 3 The Strengthening the Reporting of Observational Studies in Epidemiology (STROBE) checklist </w:t>
      </w:r>
    </w:p>
    <w:tbl>
      <w:tblPr/>
      <w:tblGrid>
        <w:gridCol w:w="1569"/>
        <w:gridCol w:w="539"/>
        <w:gridCol w:w="687"/>
        <w:gridCol w:w="4884"/>
        <w:gridCol w:w="627"/>
      </w:tblGrid>
      <w:tr>
        <w:trPr>
          <w:trHeight w:val="1" w:hRule="atLeast"/>
          <w:jc w:val="left"/>
        </w:trPr>
        <w:tc>
          <w:tcPr>
            <w:tcW w:w="2108" w:type="dxa"/>
            <w:gridSpan w:val="2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tabs>
                <w:tab w:val="left" w:pos="5400" w:leader="none"/>
              </w:tabs>
              <w:spacing w:before="12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Item No</w:t>
            </w:r>
          </w:p>
        </w:tc>
        <w:tc>
          <w:tcPr>
            <w:tcW w:w="48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widowControl w:val="false"/>
              <w:tabs>
                <w:tab w:val="left" w:pos="5400" w:leader="none"/>
              </w:tabs>
              <w:spacing w:before="12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Recommendation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tabs>
                <w:tab w:val="left" w:pos="5400" w:leader="none"/>
              </w:tabs>
              <w:spacing w:before="12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Page </w:t>
              <w:br/>
              <w:t xml:space="preserve">No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vMerge w:val="restart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Title and abstract</w:t>
            </w:r>
          </w:p>
        </w:tc>
        <w:tc>
          <w:tcPr>
            <w:tcW w:w="687" w:type="dxa"/>
            <w:vMerge w:val="restart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488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-2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687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b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-2</w:t>
            </w:r>
          </w:p>
        </w:tc>
      </w:tr>
      <w:tr>
        <w:trPr>
          <w:trHeight w:val="1" w:hRule="atLeast"/>
          <w:jc w:val="left"/>
        </w:trPr>
        <w:tc>
          <w:tcPr>
            <w:tcW w:w="8306" w:type="dxa"/>
            <w:gridSpan w:val="5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tabs>
                <w:tab w:val="left" w:pos="5400" w:leader="none"/>
              </w:tabs>
              <w:spacing w:before="12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Introduction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Background/rationale</w:t>
            </w:r>
          </w:p>
        </w:tc>
        <w:tc>
          <w:tcPr>
            <w:tcW w:w="6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xplain the scientific background and rationale for the investigation being reported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bjectives</w:t>
            </w:r>
          </w:p>
        </w:tc>
        <w:tc>
          <w:tcPr>
            <w:tcW w:w="6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tate specific objectives, including any prespecified hypothese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-6</w:t>
            </w:r>
          </w:p>
        </w:tc>
      </w:tr>
      <w:tr>
        <w:trPr>
          <w:trHeight w:val="1" w:hRule="atLeast"/>
          <w:jc w:val="left"/>
        </w:trPr>
        <w:tc>
          <w:tcPr>
            <w:tcW w:w="8306" w:type="dxa"/>
            <w:gridSpan w:val="5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tabs>
                <w:tab w:val="left" w:pos="5400" w:leader="none"/>
              </w:tabs>
              <w:spacing w:before="12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Methods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tudy design</w:t>
            </w:r>
          </w:p>
        </w:tc>
        <w:tc>
          <w:tcPr>
            <w:tcW w:w="6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resent key elements of study design early in the paper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-7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etting</w:t>
            </w:r>
          </w:p>
        </w:tc>
        <w:tc>
          <w:tcPr>
            <w:tcW w:w="6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articipants</w:t>
            </w:r>
          </w:p>
        </w:tc>
        <w:tc>
          <w:tcPr>
            <w:tcW w:w="687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ohort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ive the eligibility criteria, and the sources and methods of selection of participants. Describe methods of follow-up</w:t>
            </w:r>
          </w:p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ase-control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ive the eligibility criteria, and the sources and methods of case ascertainment and control selection. Give the rationale for the choice of cases and controls</w:t>
            </w:r>
          </w:p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ross-sectional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ive the eligibility criteria, and the sources and methods of selection of participant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687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b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</w:t>
            </w: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ohort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or matched studies, give matching criteria and number of exposed and unexposed</w:t>
            </w:r>
          </w:p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ase-control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or matched studies, give matching criteria and the number of controls per case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Variables</w:t>
            </w:r>
          </w:p>
        </w:tc>
        <w:tc>
          <w:tcPr>
            <w:tcW w:w="6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6-8</w:t>
            </w:r>
          </w:p>
        </w:tc>
      </w:tr>
      <w:tr>
        <w:trPr>
          <w:trHeight w:val="294" w:hRule="auto"/>
          <w:jc w:val="left"/>
        </w:trPr>
        <w:tc>
          <w:tcPr>
            <w:tcW w:w="210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ata sources/ measurement</w:t>
            </w:r>
          </w:p>
        </w:tc>
        <w:tc>
          <w:tcPr>
            <w:tcW w:w="6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8*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6-8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Bias</w:t>
            </w:r>
          </w:p>
        </w:tc>
        <w:tc>
          <w:tcPr>
            <w:tcW w:w="6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Describe any efforts to address potential sources of bia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tudy size</w:t>
            </w:r>
          </w:p>
        </w:tc>
        <w:tc>
          <w:tcPr>
            <w:tcW w:w="6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xplain how the study size was arrived at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Quantitative variables</w:t>
            </w:r>
          </w:p>
        </w:tc>
        <w:tc>
          <w:tcPr>
            <w:tcW w:w="687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tatistical methods</w:t>
            </w:r>
          </w:p>
        </w:tc>
        <w:tc>
          <w:tcPr>
            <w:tcW w:w="687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687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b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Describe any methods used to examine subgroups and interaction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687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Explain how missing data were addressed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687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d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ohort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f applicable, explain how loss to follow-up was addressed</w:t>
            </w:r>
          </w:p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ase-control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f applicable, explain how matching of cases and controls was addressed</w:t>
            </w:r>
          </w:p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ross-sectional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f applicable, describe analytical methods taking account of sampling strategy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108" w:type="dxa"/>
            <w:gridSpan w:val="2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687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88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u w:val="single"/>
                <w:shd w:fill="auto" w:val="clear"/>
              </w:rPr>
              <w:t xml:space="preserve">e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Describe any sensitivity analyse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8306" w:type="dxa"/>
            <w:gridSpan w:val="5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tabs>
                <w:tab w:val="left" w:pos="5400" w:leader="none"/>
              </w:tabs>
              <w:spacing w:before="12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Results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Participants</w:t>
            </w:r>
          </w:p>
        </w:tc>
        <w:tc>
          <w:tcPr>
            <w:tcW w:w="539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3*</w:t>
            </w: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a) Report numbers of individuals at each stage of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3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b) Give reasons for non-participation at each stage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3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c) Consider use of a flow diagram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69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escriptive data</w:t>
            </w:r>
          </w:p>
        </w:tc>
        <w:tc>
          <w:tcPr>
            <w:tcW w:w="539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4*</w:t>
            </w: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-10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3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b) Indicate number of participants with missing data for each variable of interest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-10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3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c) 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ohort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ummarise follow-up time (eg, average and total amount)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95" w:hRule="auto"/>
          <w:jc w:val="left"/>
        </w:trPr>
        <w:tc>
          <w:tcPr>
            <w:tcW w:w="1569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utcome data</w:t>
            </w:r>
          </w:p>
        </w:tc>
        <w:tc>
          <w:tcPr>
            <w:tcW w:w="539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5*</w:t>
            </w: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ohort study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port numbers of outcome events or summary measures over time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94" w:hRule="auto"/>
          <w:jc w:val="left"/>
        </w:trPr>
        <w:tc>
          <w:tcPr>
            <w:tcW w:w="156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3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ase-control study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port numbers in each exposure category, or summary measures of exposure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94" w:hRule="auto"/>
          <w:jc w:val="left"/>
        </w:trPr>
        <w:tc>
          <w:tcPr>
            <w:tcW w:w="156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3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ross-sectional study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port numbers of outcome events or summary measure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9-10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Main results</w:t>
            </w:r>
          </w:p>
        </w:tc>
        <w:tc>
          <w:tcPr>
            <w:tcW w:w="539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a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-11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3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b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Report category boundaries when continuous variables were categorized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9-11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39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(</w:t>
            </w: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0"/>
                <w:shd w:fill="auto" w:val="clear"/>
              </w:rPr>
              <w:t xml:space="preserve">c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Other analyses</w:t>
            </w:r>
          </w:p>
        </w:tc>
        <w:tc>
          <w:tcPr>
            <w:tcW w:w="53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Report other analyses done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—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eg analyses of subgroups and interactions, and sensitivity analyse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8306" w:type="dxa"/>
            <w:gridSpan w:val="5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tabs>
                <w:tab w:val="left" w:pos="5400" w:leader="none"/>
              </w:tabs>
              <w:spacing w:before="12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Discussion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Key results</w:t>
            </w:r>
          </w:p>
        </w:tc>
        <w:tc>
          <w:tcPr>
            <w:tcW w:w="53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Summarise key results with reference to study objective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2-15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Limitations</w:t>
            </w:r>
          </w:p>
        </w:tc>
        <w:tc>
          <w:tcPr>
            <w:tcW w:w="53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9</w:t>
            </w: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Interpretation</w:t>
            </w:r>
          </w:p>
        </w:tc>
        <w:tc>
          <w:tcPr>
            <w:tcW w:w="53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0</w:t>
            </w: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3-15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eneralisability</w:t>
            </w:r>
          </w:p>
        </w:tc>
        <w:tc>
          <w:tcPr>
            <w:tcW w:w="53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1</w:t>
            </w:r>
          </w:p>
        </w:tc>
        <w:tc>
          <w:tcPr>
            <w:tcW w:w="5571" w:type="dxa"/>
            <w:gridSpan w:val="2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Discuss the generalisability (external validity) of the study results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</w:tr>
      <w:tr>
        <w:trPr>
          <w:trHeight w:val="1" w:hRule="atLeast"/>
          <w:jc w:val="left"/>
        </w:trPr>
        <w:tc>
          <w:tcPr>
            <w:tcW w:w="8306" w:type="dxa"/>
            <w:gridSpan w:val="5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tabs>
                <w:tab w:val="left" w:pos="5400" w:leader="none"/>
              </w:tabs>
              <w:spacing w:before="12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Other information</w:t>
            </w:r>
          </w:p>
        </w:tc>
      </w:tr>
      <w:tr>
        <w:trPr>
          <w:trHeight w:val="1" w:hRule="atLeast"/>
          <w:jc w:val="left"/>
        </w:trPr>
        <w:tc>
          <w:tcPr>
            <w:tcW w:w="156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Funding</w:t>
            </w:r>
          </w:p>
        </w:tc>
        <w:tc>
          <w:tcPr>
            <w:tcW w:w="53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22</w:t>
            </w:r>
          </w:p>
        </w:tc>
        <w:tc>
          <w:tcPr>
            <w:tcW w:w="5571" w:type="dxa"/>
            <w:gridSpan w:val="2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0"/>
                <w:shd w:fill="auto" w:val="clear"/>
              </w:rPr>
              <w:t xml:space="preserve"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tabs>
                <w:tab w:val="left" w:pos="5400" w:leader="none"/>
              </w:tabs>
              <w:spacing w:before="0" w:after="0" w:line="24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numPr>
          <w:ilvl w:val="0"/>
          <w:numId w:val="349"/>
        </w:numPr>
        <w:spacing w:before="0" w:after="0" w:line="360"/>
        <w:ind w:right="0" w:left="420" w:hanging="42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ry File 4 Respondents’ determinants of breastfeeding based on HBM</w:t>
      </w: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4-1 perceived susceptibility</w:t>
      </w:r>
    </w:p>
    <w:tbl>
      <w:tblPr/>
      <w:tblGrid>
        <w:gridCol w:w="5103"/>
        <w:gridCol w:w="1560"/>
        <w:gridCol w:w="1633"/>
      </w:tblGrid>
      <w:tr>
        <w:trPr>
          <w:trHeight w:val="1" w:hRule="atLeast"/>
          <w:jc w:val="left"/>
        </w:trPr>
        <w:tc>
          <w:tcPr>
            <w:tcW w:w="51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Items</w:t>
            </w:r>
          </w:p>
        </w:tc>
        <w:tc>
          <w:tcPr>
            <w:tcW w:w="156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Mean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D</w:t>
            </w:r>
          </w:p>
        </w:tc>
      </w:tr>
      <w:tr>
        <w:trPr>
          <w:trHeight w:val="1" w:hRule="atLeast"/>
          <w:jc w:val="left"/>
        </w:trPr>
        <w:tc>
          <w:tcPr>
            <w:tcW w:w="51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How likely do you think you are to develop chronic diabetes in the future?</w:t>
            </w:r>
          </w:p>
        </w:tc>
        <w:tc>
          <w:tcPr>
            <w:tcW w:w="156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69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7</w:t>
            </w:r>
          </w:p>
        </w:tc>
      </w:tr>
      <w:tr>
        <w:trPr>
          <w:trHeight w:val="1" w:hRule="atLeast"/>
          <w:jc w:val="left"/>
        </w:trPr>
        <w:tc>
          <w:tcPr>
            <w:tcW w:w="51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How likely do you think you are to become obese in the future?</w:t>
            </w:r>
          </w:p>
        </w:tc>
        <w:tc>
          <w:tcPr>
            <w:tcW w:w="156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71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3</w:t>
            </w:r>
          </w:p>
        </w:tc>
      </w:tr>
      <w:tr>
        <w:trPr>
          <w:trHeight w:val="1" w:hRule="atLeast"/>
          <w:jc w:val="left"/>
        </w:trPr>
        <w:tc>
          <w:tcPr>
            <w:tcW w:w="51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How likely do you think it is that your child will be obese as an adult?</w:t>
            </w:r>
          </w:p>
        </w:tc>
        <w:tc>
          <w:tcPr>
            <w:tcW w:w="156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28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4</w:t>
            </w:r>
          </w:p>
        </w:tc>
      </w:tr>
      <w:tr>
        <w:trPr>
          <w:trHeight w:val="1" w:hRule="atLeast"/>
          <w:jc w:val="left"/>
        </w:trPr>
        <w:tc>
          <w:tcPr>
            <w:tcW w:w="51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How likely do you think it is that your child will develop chronic diabetes in the future?</w:t>
            </w:r>
          </w:p>
        </w:tc>
        <w:tc>
          <w:tcPr>
            <w:tcW w:w="156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45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5</w:t>
            </w:r>
          </w:p>
        </w:tc>
      </w:tr>
      <w:tr>
        <w:trPr>
          <w:trHeight w:val="1" w:hRule="atLeast"/>
          <w:jc w:val="left"/>
        </w:trPr>
        <w:tc>
          <w:tcPr>
            <w:tcW w:w="510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verall scores</w:t>
            </w:r>
          </w:p>
        </w:tc>
        <w:tc>
          <w:tcPr>
            <w:tcW w:w="1560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53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2</w:t>
            </w: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4-2 perceived severity</w:t>
      </w:r>
    </w:p>
    <w:tbl>
      <w:tblPr/>
      <w:tblGrid>
        <w:gridCol w:w="5245"/>
        <w:gridCol w:w="1418"/>
        <w:gridCol w:w="1633"/>
      </w:tblGrid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Items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Mean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D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If you develop chronic diabetes in the future, do you think its consequences will be serious?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12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4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If you develop chronic diabetes in the future, how likely do you think you are to have serious adverse consequences of your diabetes (diabetic foot, cataracts, etc.)?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87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1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How likely are you to experience severe financial burden if you develop chronic diabetes in the future?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93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3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If your child develops chronic diabetes in the future, do you think the consequences will be serious?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24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2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If your child develops chronic diabetes in the future, how likely do you think it is that your child will have serious adverse consequences of diabetes (diabetic foot, cataract, etc.)?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77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If your child develops chronic diabetes in the future, how likely do you think it is that your child will have a serious financial burden from diabetes?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84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0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verall scores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96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7</w:t>
            </w: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4-3 perceived barrier</w:t>
      </w:r>
    </w:p>
    <w:tbl>
      <w:tblPr/>
      <w:tblGrid>
        <w:gridCol w:w="5245"/>
        <w:gridCol w:w="1418"/>
        <w:gridCol w:w="1633"/>
      </w:tblGrid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Items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Mean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D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I don't have enough breast milk to allow me to breastfeed exclusively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39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4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Breastfeeding affects my body image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21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4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I don't have enough time and energy to breastfee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08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8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breast swelling would make me consider giving up breastfeeding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81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5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Breastfeeding can make jaundice last longer in babies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10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5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it is difficult for me to breastfee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10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4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 Breastfeeding interferes with my daily life and rest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60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 I think formula can give babies exactly the same nutrition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32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verall scores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20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47</w:t>
            </w: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4-4 perceived benefit</w:t>
      </w:r>
    </w:p>
    <w:tbl>
      <w:tblPr/>
      <w:tblGrid>
        <w:gridCol w:w="5245"/>
        <w:gridCol w:w="1418"/>
        <w:gridCol w:w="1633"/>
      </w:tblGrid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Items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Mean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D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Breastfeeding is economical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25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breastfeeding is convenient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21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0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breast milk strengthens the child's resistance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56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breastmilk is rich in nutrients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54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4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breast milk is natural and safe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59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4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breastfeeding can increase parent-child bonding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67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49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 Breastfeeding helps me recover faster from childbirth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32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3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 Breastfeeding reduces the likelihood of my developing diabetes in the future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01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. Breastfeeding can reduce the likelihood of my child developing diabetes in the future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01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verall scores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35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46</w:t>
            </w: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4-5 Social support</w:t>
      </w:r>
    </w:p>
    <w:tbl>
      <w:tblPr/>
      <w:tblGrid>
        <w:gridCol w:w="5245"/>
        <w:gridCol w:w="1418"/>
        <w:gridCol w:w="1633"/>
      </w:tblGrid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Items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Mean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D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During the feeding of my child, someone was always there for me when I needed help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56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9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I always have someone around me to share my joys and sorrows in feeding my children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65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My family was always trying to help me in the feeding of my chil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74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I received the emotional help and support I needed from my family during the feeding of my chil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78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I have people around me who make me feel really comfortable during the feeding of my chil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71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8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My friends always try to help me in the feeding process of my children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74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 I can rely on my friends if I encounter difficulties in feeding my chil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55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8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 I can talk to my family about the difficulties I face during the feeding of my chil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81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3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. I have friends who can share my joys and sorrows in feeding my chil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89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9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. having people in my life who care about my feelings during the feeding of my chil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94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. my family is willing to help me make decisions when it comes to feeding my chil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59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. I can discuss the difficulties I face in feeding my child with my frien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94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verall scores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74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4</w:t>
            </w: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4-6 Self-efficacy</w:t>
      </w:r>
    </w:p>
    <w:tbl>
      <w:tblPr/>
      <w:tblGrid>
        <w:gridCol w:w="5245"/>
        <w:gridCol w:w="1418"/>
        <w:gridCol w:w="1633"/>
      </w:tblGrid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Items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Mean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D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 I can always be sure that my baby is getting enough breast milk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25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9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 I have always managed to cope successfully with the challenges of breastfeeding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33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4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 I was always able to breastfeed exclusively without formula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14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49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4. I always make sure my baby can hold the nipple well during feeding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77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2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5. I always manage breastfeeding situations in a way that I am satisfied with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37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6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6. I was always able to finish breastfeeding even when my child crie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48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9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7. I was always able to breastfeed willingly from the beginning to the en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88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24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8. I am always comfortable breastfeeding even when my family is aroun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23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28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9. I am always satisfied with my breastfeeding experience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26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3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0. I have always been able to handle the fact that breastfeeding is time consuming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52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23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1. I can always get my child to empty one breast before sucking the other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26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22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2. I can always use breast milk every time I feed my child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46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37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3. I always find ways to keep up with my child's feeding needs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61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20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4. I always know when my child is finished breastfeeding.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43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8</w:t>
            </w:r>
          </w:p>
        </w:tc>
      </w:tr>
      <w:tr>
        <w:trPr>
          <w:trHeight w:val="1" w:hRule="atLeast"/>
          <w:jc w:val="left"/>
        </w:trPr>
        <w:tc>
          <w:tcPr>
            <w:tcW w:w="524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both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verall scores</w:t>
            </w:r>
          </w:p>
        </w:tc>
        <w:tc>
          <w:tcPr>
            <w:tcW w:w="1418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43</w:t>
            </w:r>
          </w:p>
        </w:tc>
        <w:tc>
          <w:tcPr>
            <w:tcW w:w="1633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7</w:t>
            </w: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 </w:t>
      </w:r>
    </w:p>
    <w:p>
      <w:pPr>
        <w:widowControl w:val="false"/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numPr>
          <w:ilvl w:val="0"/>
          <w:numId w:val="563"/>
        </w:numPr>
        <w:spacing w:before="0" w:after="0" w:line="360"/>
        <w:ind w:right="0" w:left="420" w:hanging="42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ry File 5 Results of covariates on the breastfeeding behavior based on HBM </w:t>
      </w:r>
    </w:p>
    <w:tbl>
      <w:tblPr/>
      <w:tblGrid>
        <w:gridCol w:w="1755"/>
        <w:gridCol w:w="2272"/>
        <w:gridCol w:w="1296"/>
        <w:gridCol w:w="1296"/>
        <w:gridCol w:w="1687"/>
      </w:tblGrid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actor</w:t>
            </w: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ovariates effects on each other 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β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E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erceived susceptibility</w:t>
            </w: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Genetic history of diabetes 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23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09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erceived severity</w:t>
            </w: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ge 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418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49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15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rinking history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74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43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10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ducation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31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27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15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ccupation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0.168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59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25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erceived benefits </w:t>
            </w: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ducation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73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03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46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arity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08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69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2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Genetic history of diabetes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0.132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75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46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rinking history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35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erceived barriers</w:t>
            </w: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Working status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57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10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17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Genetic history of diabetes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30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87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39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elf- efficiency</w:t>
            </w: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arity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07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91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ccupation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48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37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16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ocial support </w:t>
            </w: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ducation 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15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60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10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reastfeeding behavior </w:t>
            </w: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ducation 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13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19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30</w:t>
            </w:r>
          </w:p>
        </w:tc>
      </w:tr>
      <w:tr>
        <w:trPr>
          <w:trHeight w:val="1" w:hRule="atLeast"/>
          <w:jc w:val="left"/>
        </w:trPr>
        <w:tc>
          <w:tcPr>
            <w:tcW w:w="1755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2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ge of neonatal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-0.252</w:t>
            </w:r>
          </w:p>
        </w:tc>
        <w:tc>
          <w:tcPr>
            <w:tcW w:w="129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64</w:t>
            </w:r>
          </w:p>
        </w:tc>
        <w:tc>
          <w:tcPr>
            <w:tcW w:w="1687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1</w:t>
            </w:r>
          </w:p>
        </w:tc>
      </w:tr>
    </w:tbl>
    <w:p>
      <w:pPr>
        <w:spacing w:before="0" w:after="0" w:line="36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>
  <w:abstractNum w:abstractNumId="0">
    <w:lvl w:ilvl="0">
      <w:start w:val="1"/>
      <w:numFmt w:val="bullet"/>
      <w:lvlText w:val="•"/>
    </w:lvl>
  </w:abstractNum>
  <w:abstractNum w:abstractNumId="6">
    <w:lvl w:ilvl="0">
      <w:start w:val="1"/>
      <w:numFmt w:val="bullet"/>
      <w:lvlText w:val="•"/>
    </w:lvl>
  </w:abstractNum>
  <w:abstractNum w:abstractNumId="12">
    <w:lvl w:ilvl="0">
      <w:start w:val="1"/>
      <w:numFmt w:val="bullet"/>
      <w:lvlText w:val="•"/>
    </w:lvl>
  </w:abstractNum>
  <w:abstractNum w:abstractNumId="18">
    <w:lvl w:ilvl="0">
      <w:start w:val="1"/>
      <w:numFmt w:val="bullet"/>
      <w:lvlText w:val="•"/>
    </w:lvl>
  </w:abstractNum>
  <w:abstractNum w:abstractNumId="24">
    <w:lvl w:ilvl="0">
      <w:start w:val="1"/>
      <w:numFmt w:val="bullet"/>
      <w:lvlText w:val="•"/>
    </w:lvl>
  </w:abstractNum>
  <w:num w:numId="1">
    <w:abstractNumId w:val="24"/>
  </w:num>
  <w:num w:numId="37">
    <w:abstractNumId w:val="18"/>
  </w:num>
  <w:num w:numId="173">
    <w:abstractNumId w:val="12"/>
  </w:num>
  <w:num w:numId="349">
    <w:abstractNumId w:val="6"/>
  </w:num>
  <w:num w:numId="563">
    <w:abstractNumId w:val="0"/>
  </w:num>
</w:numbering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